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ogistic regression of lung severity phenotype on clinical and genetic predictors*.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440"/>
        <w:gridCol w:w="1350"/>
        <w:gridCol w:w="1170"/>
        <w:gridCol w:w="1296"/>
      </w:tblGrid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Variable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 valu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value    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cept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8893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692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409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60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(1=male,2=female)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242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49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740 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 status**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542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151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576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00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hma st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3568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105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695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0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 10 CC genotype st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9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029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056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H no. of A alle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923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438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59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760    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H no. of B alle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1429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137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601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93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T2 AA genotype status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2390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912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618    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T3 (0=N, 1=S, 2=P)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1244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440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361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177    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BH no. of A alleles)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 FUT2 AA genotype st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1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0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3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7336  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BH no. of B alleles)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X FUT2 AA genotype st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5665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5926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956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0.3391    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BH no. of A alleles) X FUT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3288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150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0.792  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281    </w:t>
            </w:r>
          </w:p>
        </w:tc>
      </w:tr>
      <w:tr>
        <w:trPr>
          <w:trHeight w:val="305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BH no. of B alleles) X FUT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697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08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*Regression model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= 0.001. 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-values in bold are &lt;0.05.  For the regression model with the significant predictors MI status and Codon 10 CC genotype removed, model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=</w:t>
      </w:r>
      <w:r>
        <w:rPr/>
        <w:t xml:space="preserve"> </w:t>
      </w:r>
      <w:r>
        <w:rPr>
          <w:sz w:val="22"/>
          <w:szCs w:val="22"/>
        </w:rPr>
        <w:t>0.3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*Each variable labeled “status” is an indicator variable, coded 1 for presence, 0 for absenc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b/>
        </w:rPr>
        <w:t>Table S4.  Multivariate regression analysis</w:t>
      </w:r>
      <w:r>
        <w:rPr/>
        <w:t>. To investigate the effect of blood group alleles</w:t>
      </w:r>
    </w:p>
    <w:p>
      <w:pPr>
        <w:pStyle w:val="Normal"/>
        <w:ind w:left="720" w:hanging="720"/>
        <w:rPr/>
      </w:pPr>
      <w:r>
        <w:rPr/>
        <w:t>(ABO genotype, nonsecretor phenotype, and FUT3 genotypes producing Lewis negative</w:t>
      </w:r>
    </w:p>
    <w:p>
      <w:pPr>
        <w:pStyle w:val="Normal"/>
        <w:ind w:left="720" w:hanging="720"/>
        <w:rPr/>
      </w:pPr>
      <w:r>
        <w:rPr/>
        <w:t>phenotypes) on CF lung severity risk, we performed multiple logistic regression analyses to</w:t>
      </w:r>
    </w:p>
    <w:p>
      <w:pPr>
        <w:pStyle w:val="Normal"/>
        <w:ind w:left="720" w:hanging="720"/>
        <w:rPr/>
      </w:pPr>
      <w:r>
        <w:rPr/>
        <w:t>predict severity status. As previously reported [1], there was a highly statistically significant</w:t>
      </w:r>
    </w:p>
    <w:p>
      <w:pPr>
        <w:pStyle w:val="Normal"/>
        <w:ind w:left="720" w:hanging="720"/>
        <w:rPr/>
      </w:pPr>
      <w:r>
        <w:rPr/>
        <w:t xml:space="preserve">correlation with the TGF-β codon 10 CC genotype, and a moderately significant association with </w:t>
      </w:r>
    </w:p>
    <w:p>
      <w:pPr>
        <w:pStyle w:val="Normal"/>
        <w:ind w:left="720" w:hanging="720"/>
        <w:rPr/>
      </w:pPr>
      <w:r>
        <w:rPr/>
        <w:t xml:space="preserve">meconium ileus status. No other variables achieved marginal significance at level alpha=0.10, </w:t>
      </w:r>
    </w:p>
    <w:p>
      <w:pPr>
        <w:pStyle w:val="Normal"/>
        <w:rPr/>
      </w:pPr>
      <w:r>
        <w:rPr/>
        <w:t xml:space="preserve">including main effects and interactions of ABH genotypes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58:00Z</dcterms:created>
  <dc:creator>Lomas2211</dc:creator>
  <dc:description/>
  <dc:language>en-US</dc:language>
  <cp:lastModifiedBy>Lomas2211</cp:lastModifiedBy>
  <dcterms:modified xsi:type="dcterms:W3CDTF">2008-12-18T18:58:00Z</dcterms:modified>
  <cp:revision>2</cp:revision>
  <dc:subject/>
  <dc:title/>
</cp:coreProperties>
</file>